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fldChar w:fldCharType="begin"/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instrText xml:space="preserve"> HYPERLINK "https://www.ncbi.nlm.nih.gov/pmc/articles/PMC10422170/" \l "app1"</w:instrText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Multimedia Appendix </w:t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Style w:val="InternetLink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he intervention content of the intervention group</w:t>
      </w:r>
    </w:p>
    <w:tbl>
      <w:tblPr>
        <w:tblW w:w="14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2133"/>
      </w:tblGrid>
      <w:tr>
        <w:trPr>
          <w:trHeight w:val="338" w:hRule="atLeast"/>
        </w:trPr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rst author (year)</w:t>
            </w:r>
          </w:p>
        </w:tc>
        <w:tc>
          <w:tcPr>
            <w:tcW w:w="12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vention content</w:t>
            </w:r>
          </w:p>
        </w:tc>
      </w:tr>
      <w:tr>
        <w:trPr>
          <w:trHeight w:val="449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Rollman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09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Telephone program, provide basic psychoeduc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about depression and its effect on cardiac disease, and describe treatment options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urizik (2013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ombined Psychotherapy and illness Management and 10 phone visit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included medication adherence, diet, health behaviors and symptom monitor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Lee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14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roblem-solving therapy,12 telephone-based PS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essions to improve patients' problem-solving skills related to symptom management and lifestyle modification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Villani(2014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lemonitoring system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, remote monitoring of discharged patients' heart rate, weight, blood pressure, electrocardiogram, etc. through PDA, while setting monitoring frequency and time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Pickett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14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lephone-facilitated depression car protocol, induced for solving problems, behavioral activation, self-management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nitoring response to treatment, and countering premature discontinuation of medication.</w:t>
            </w:r>
          </w:p>
        </w:tc>
      </w:tr>
      <w:tr>
        <w:trPr>
          <w:trHeight w:val="444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>O'Neil (2014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le-health program, included motivational interviewing, goal setting, behavioral activation, and cognitive restructuring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Gellis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14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Telehealth Education and Activation of Moo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interven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included: telemonitoring, chronic illness and depression care management, and P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for comorbid depression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Yang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19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Patients intensive telephone-based care program, include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problem solving, education and instruction, emotional support, supervision, and promotion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Naik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19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Telephone delivery of a collaborative goal-setting intervention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emphasis on nurse-patient communication and rapport establishment, using thoughts to improve wellness, diet, physical activity, medic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management, and relaxation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Dobkin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20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lephone based cognitive behavioral therapy, induced coping skills to ameliorate depression, exercise, medication adherence, facilitating referrals and follow-through for ancillary therapies.</w:t>
            </w:r>
          </w:p>
        </w:tc>
      </w:tr>
      <w:tr>
        <w:trPr>
          <w:trHeight w:val="585" w:hRule="atLeast"/>
        </w:trPr>
        <w:tc>
          <w:tcPr>
            <w:tcW w:w="195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Almeida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21)</w:t>
            </w:r>
          </w:p>
        </w:tc>
        <w:tc>
          <w:tcPr>
            <w:tcW w:w="1213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hone sessions, included collaborative care and self-managed BA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ogram, where psychologists guide patients over the phone to identify symptoms and manage behaviors.</w:t>
            </w:r>
          </w:p>
        </w:tc>
      </w:tr>
      <w:tr>
        <w:trPr>
          <w:trHeight w:val="331" w:hRule="atLeast"/>
        </w:trPr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212121"/>
                <w:kern w:val="0"/>
                <w:sz w:val="22"/>
                <w:szCs w:val="22"/>
              </w:rPr>
              <w:t xml:space="preserve">Koehler 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2"/>
                <w:szCs w:val="22"/>
              </w:rPr>
              <w:t>(2021)</w:t>
            </w:r>
          </w:p>
        </w:tc>
        <w:tc>
          <w:tcPr>
            <w:tcW w:w="12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elemedical intervention, usual car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 telemonitoring system to perform daily measurement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blood pressure, their weight and so on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Note:</w:t>
      </w:r>
      <w:r>
        <w:rPr>
          <w:rFonts w:cs="Times New Roman" w:ascii="Times New Roman" w:hAnsi="Times New Roman"/>
          <w:sz w:val="18"/>
          <w:szCs w:val="18"/>
        </w:rPr>
        <w:t>BA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Behavioural Activation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>PST: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Problem Solving Therap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2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宋体" w:hAnsi="宋体" w:eastAsia="宋体" w:cs="宋体"/>
      <w:bCs/>
      <w:sz w:val="24"/>
      <w:szCs w:val="32"/>
      <w:lang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1:18:00Z</dcterms:created>
  <dc:creator>包子馒头花卷</dc:creator>
  <dc:description/>
  <dc:language>en-US</dc:language>
  <cp:lastModifiedBy>wwooo</cp:lastModifiedBy>
  <dcterms:modified xsi:type="dcterms:W3CDTF">2024-01-06T14:44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EAA16E595B41029DE5E9D67487BC47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